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5C73A" w14:textId="77777777" w:rsidR="00543325" w:rsidRPr="00551C3E" w:rsidRDefault="00543325" w:rsidP="00543325">
      <w:pPr>
        <w:spacing w:line="300" w:lineRule="auto"/>
        <w:ind w:firstLineChars="200" w:firstLine="400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1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551C3E">
        <w:rPr>
          <w:rFonts w:ascii="Times New Roman" w:hAnsi="Times New Roman" w:cs="Times New Roman"/>
          <w:b/>
          <w:sz w:val="20"/>
          <w:szCs w:val="20"/>
        </w:rPr>
        <w:t>Summary of radiomic features used in this stud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8"/>
        <w:gridCol w:w="2146"/>
        <w:gridCol w:w="5012"/>
      </w:tblGrid>
      <w:tr w:rsidR="00543325" w:rsidRPr="00551C3E" w14:paraId="16343B04" w14:textId="77777777" w:rsidTr="00430153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2E1BC20" w14:textId="77777777" w:rsidR="00543325" w:rsidRPr="00551C3E" w:rsidRDefault="00543325" w:rsidP="0043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Feature classes</w:t>
            </w:r>
          </w:p>
        </w:tc>
        <w:tc>
          <w:tcPr>
            <w:tcW w:w="2146" w:type="dxa"/>
            <w:tcBorders>
              <w:top w:val="single" w:sz="12" w:space="0" w:color="auto"/>
              <w:bottom w:val="single" w:sz="12" w:space="0" w:color="auto"/>
            </w:tcBorders>
          </w:tcPr>
          <w:p w14:paraId="78FAE360" w14:textId="77777777" w:rsidR="00543325" w:rsidRPr="00551C3E" w:rsidRDefault="00543325" w:rsidP="0043015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No. of features</w:t>
            </w:r>
          </w:p>
        </w:tc>
        <w:tc>
          <w:tcPr>
            <w:tcW w:w="5012" w:type="dxa"/>
            <w:tcBorders>
              <w:top w:val="single" w:sz="12" w:space="0" w:color="auto"/>
              <w:bottom w:val="single" w:sz="12" w:space="0" w:color="auto"/>
            </w:tcBorders>
          </w:tcPr>
          <w:p w14:paraId="4BF1CC37" w14:textId="77777777" w:rsidR="00543325" w:rsidRPr="00551C3E" w:rsidRDefault="00543325" w:rsidP="0043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3 representative features</w:t>
            </w:r>
          </w:p>
        </w:tc>
      </w:tr>
      <w:tr w:rsidR="00543325" w:rsidRPr="00551C3E" w14:paraId="515FBE83" w14:textId="77777777" w:rsidTr="00430153">
        <w:tc>
          <w:tcPr>
            <w:tcW w:w="0" w:type="auto"/>
            <w:tcBorders>
              <w:top w:val="single" w:sz="12" w:space="0" w:color="auto"/>
            </w:tcBorders>
          </w:tcPr>
          <w:p w14:paraId="6CC8C48B" w14:textId="77777777" w:rsidR="00543325" w:rsidRPr="00551C3E" w:rsidRDefault="00543325" w:rsidP="0043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Histogram</w:t>
            </w:r>
          </w:p>
        </w:tc>
        <w:tc>
          <w:tcPr>
            <w:tcW w:w="2146" w:type="dxa"/>
            <w:tcBorders>
              <w:top w:val="single" w:sz="12" w:space="0" w:color="auto"/>
            </w:tcBorders>
          </w:tcPr>
          <w:p w14:paraId="6D28FC42" w14:textId="77777777" w:rsidR="00543325" w:rsidRPr="00551C3E" w:rsidRDefault="00543325" w:rsidP="0043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012" w:type="dxa"/>
            <w:tcBorders>
              <w:top w:val="single" w:sz="12" w:space="0" w:color="auto"/>
            </w:tcBorders>
          </w:tcPr>
          <w:p w14:paraId="5862623E" w14:textId="77777777" w:rsidR="00543325" w:rsidRPr="00551C3E" w:rsidRDefault="00543325" w:rsidP="0043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FrequencySize</w:t>
            </w:r>
            <w:proofErr w:type="spellEnd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MaxIntensity</w:t>
            </w:r>
            <w:proofErr w:type="spellEnd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MeanValue</w:t>
            </w:r>
            <w:proofErr w:type="spellEnd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,…</w:t>
            </w:r>
            <w:proofErr w:type="gramEnd"/>
          </w:p>
        </w:tc>
      </w:tr>
      <w:tr w:rsidR="00543325" w:rsidRPr="00551C3E" w14:paraId="5477D25C" w14:textId="77777777" w:rsidTr="00430153">
        <w:tc>
          <w:tcPr>
            <w:tcW w:w="0" w:type="auto"/>
          </w:tcPr>
          <w:p w14:paraId="611C8732" w14:textId="77777777" w:rsidR="00543325" w:rsidRPr="00551C3E" w:rsidRDefault="00543325" w:rsidP="0043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GLCM</w:t>
            </w:r>
          </w:p>
        </w:tc>
        <w:tc>
          <w:tcPr>
            <w:tcW w:w="2146" w:type="dxa"/>
          </w:tcPr>
          <w:p w14:paraId="1E7B80AD" w14:textId="77777777" w:rsidR="00543325" w:rsidRPr="00551C3E" w:rsidRDefault="00543325" w:rsidP="0043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5012" w:type="dxa"/>
          </w:tcPr>
          <w:p w14:paraId="03043BD3" w14:textId="77777777" w:rsidR="00543325" w:rsidRPr="00551C3E" w:rsidRDefault="00543325" w:rsidP="0043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ClusterProminence</w:t>
            </w:r>
            <w:proofErr w:type="spellEnd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ClusterShade</w:t>
            </w:r>
            <w:proofErr w:type="spellEnd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Correlation,…</w:t>
            </w:r>
            <w:proofErr w:type="gramEnd"/>
          </w:p>
        </w:tc>
      </w:tr>
      <w:tr w:rsidR="00543325" w:rsidRPr="00551C3E" w14:paraId="445FBCF1" w14:textId="77777777" w:rsidTr="00430153">
        <w:tc>
          <w:tcPr>
            <w:tcW w:w="0" w:type="auto"/>
          </w:tcPr>
          <w:p w14:paraId="13CE02EC" w14:textId="77777777" w:rsidR="00543325" w:rsidRPr="00551C3E" w:rsidRDefault="00543325" w:rsidP="0043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GLSZM</w:t>
            </w:r>
          </w:p>
        </w:tc>
        <w:tc>
          <w:tcPr>
            <w:tcW w:w="2146" w:type="dxa"/>
          </w:tcPr>
          <w:p w14:paraId="6152C6A3" w14:textId="77777777" w:rsidR="00543325" w:rsidRPr="00551C3E" w:rsidRDefault="00543325" w:rsidP="0043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012" w:type="dxa"/>
          </w:tcPr>
          <w:p w14:paraId="3F9B502E" w14:textId="77777777" w:rsidR="00543325" w:rsidRPr="00551C3E" w:rsidRDefault="00543325" w:rsidP="0043015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SizeZoneVariability</w:t>
            </w:r>
            <w:proofErr w:type="spellEnd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HighIntensityEmphasis</w:t>
            </w:r>
            <w:proofErr w:type="spellEnd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IntensityVariability</w:t>
            </w:r>
            <w:proofErr w:type="spellEnd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,…</w:t>
            </w:r>
            <w:proofErr w:type="gramEnd"/>
          </w:p>
        </w:tc>
      </w:tr>
      <w:tr w:rsidR="00543325" w:rsidRPr="00551C3E" w14:paraId="3920F719" w14:textId="77777777" w:rsidTr="00430153">
        <w:tc>
          <w:tcPr>
            <w:tcW w:w="0" w:type="auto"/>
          </w:tcPr>
          <w:p w14:paraId="27E0474A" w14:textId="77777777" w:rsidR="00543325" w:rsidRPr="00551C3E" w:rsidRDefault="00543325" w:rsidP="0043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RLM</w:t>
            </w:r>
          </w:p>
        </w:tc>
        <w:tc>
          <w:tcPr>
            <w:tcW w:w="2146" w:type="dxa"/>
          </w:tcPr>
          <w:p w14:paraId="621B9E46" w14:textId="77777777" w:rsidR="00543325" w:rsidRPr="00551C3E" w:rsidRDefault="00543325" w:rsidP="0043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5012" w:type="dxa"/>
          </w:tcPr>
          <w:p w14:paraId="5893CCB4" w14:textId="77777777" w:rsidR="00543325" w:rsidRPr="00551C3E" w:rsidRDefault="00543325" w:rsidP="0043015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GreyLevelNonuniformity</w:t>
            </w:r>
            <w:proofErr w:type="spellEnd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HighGreyLevelRunEmphasis</w:t>
            </w:r>
            <w:proofErr w:type="spellEnd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LongRunEmphasis</w:t>
            </w:r>
            <w:proofErr w:type="spellEnd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,…</w:t>
            </w:r>
            <w:proofErr w:type="gramEnd"/>
          </w:p>
        </w:tc>
      </w:tr>
      <w:tr w:rsidR="00543325" w:rsidRPr="00551C3E" w14:paraId="4950B09C" w14:textId="77777777" w:rsidTr="00430153">
        <w:tc>
          <w:tcPr>
            <w:tcW w:w="0" w:type="auto"/>
          </w:tcPr>
          <w:p w14:paraId="40B44E87" w14:textId="77777777" w:rsidR="00543325" w:rsidRPr="00551C3E" w:rsidRDefault="00543325" w:rsidP="0043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Formfactor</w:t>
            </w:r>
          </w:p>
        </w:tc>
        <w:tc>
          <w:tcPr>
            <w:tcW w:w="2146" w:type="dxa"/>
          </w:tcPr>
          <w:p w14:paraId="60355FB7" w14:textId="77777777" w:rsidR="00543325" w:rsidRPr="00551C3E" w:rsidRDefault="00543325" w:rsidP="0043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012" w:type="dxa"/>
          </w:tcPr>
          <w:p w14:paraId="7AA5E50A" w14:textId="77777777" w:rsidR="00543325" w:rsidRPr="00551C3E" w:rsidRDefault="00543325" w:rsidP="0043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C3E">
              <w:rPr>
                <w:rFonts w:ascii="Times New Roman" w:hAnsi="Times New Roman" w:cs="Times New Roman"/>
                <w:sz w:val="20"/>
                <w:szCs w:val="20"/>
              </w:rPr>
              <w:t xml:space="preserve">Compactness1, Maximum3DDiameter, </w:t>
            </w:r>
            <w:proofErr w:type="gramStart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Sphericity,…</w:t>
            </w:r>
            <w:proofErr w:type="gramEnd"/>
          </w:p>
        </w:tc>
      </w:tr>
      <w:tr w:rsidR="00543325" w:rsidRPr="00551C3E" w14:paraId="7438414D" w14:textId="77777777" w:rsidTr="00430153">
        <w:tc>
          <w:tcPr>
            <w:tcW w:w="0" w:type="auto"/>
          </w:tcPr>
          <w:p w14:paraId="379433CE" w14:textId="77777777" w:rsidR="00543325" w:rsidRPr="00551C3E" w:rsidRDefault="00543325" w:rsidP="0043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Haralick</w:t>
            </w:r>
            <w:proofErr w:type="spellEnd"/>
          </w:p>
        </w:tc>
        <w:tc>
          <w:tcPr>
            <w:tcW w:w="2146" w:type="dxa"/>
          </w:tcPr>
          <w:p w14:paraId="4B94253A" w14:textId="77777777" w:rsidR="00543325" w:rsidRPr="00551C3E" w:rsidRDefault="00543325" w:rsidP="00430153">
            <w:pPr>
              <w:tabs>
                <w:tab w:val="left" w:pos="7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012" w:type="dxa"/>
          </w:tcPr>
          <w:p w14:paraId="0D64EF2D" w14:textId="77777777" w:rsidR="00543325" w:rsidRPr="00551C3E" w:rsidRDefault="00543325" w:rsidP="0043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HaraEntroy</w:t>
            </w:r>
            <w:proofErr w:type="spellEnd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 xml:space="preserve">, contrast, </w:t>
            </w:r>
            <w:proofErr w:type="spellStart"/>
            <w:proofErr w:type="gramStart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differenceEntropy</w:t>
            </w:r>
            <w:proofErr w:type="spellEnd"/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,…</w:t>
            </w:r>
            <w:proofErr w:type="gramEnd"/>
          </w:p>
        </w:tc>
      </w:tr>
      <w:tr w:rsidR="00543325" w:rsidRPr="00551C3E" w14:paraId="28944382" w14:textId="77777777" w:rsidTr="00430153">
        <w:tc>
          <w:tcPr>
            <w:tcW w:w="0" w:type="auto"/>
            <w:tcBorders>
              <w:bottom w:val="single" w:sz="12" w:space="0" w:color="auto"/>
            </w:tcBorders>
          </w:tcPr>
          <w:p w14:paraId="2D2E0A67" w14:textId="77777777" w:rsidR="00543325" w:rsidRPr="00551C3E" w:rsidRDefault="00543325" w:rsidP="0043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146" w:type="dxa"/>
            <w:tcBorders>
              <w:bottom w:val="single" w:sz="12" w:space="0" w:color="auto"/>
            </w:tcBorders>
          </w:tcPr>
          <w:p w14:paraId="5A51ECC1" w14:textId="77777777" w:rsidR="00543325" w:rsidRPr="00551C3E" w:rsidRDefault="00543325" w:rsidP="00430153">
            <w:pPr>
              <w:tabs>
                <w:tab w:val="left" w:pos="7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1C3E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5012" w:type="dxa"/>
            <w:tcBorders>
              <w:bottom w:val="single" w:sz="12" w:space="0" w:color="auto"/>
            </w:tcBorders>
          </w:tcPr>
          <w:p w14:paraId="13F49211" w14:textId="77777777" w:rsidR="00543325" w:rsidRPr="00551C3E" w:rsidRDefault="00543325" w:rsidP="004301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86F8B7F" w14:textId="4686B24D" w:rsidR="00491A3E" w:rsidRPr="00543325" w:rsidRDefault="00543325" w:rsidP="007B075F">
      <w:pPr>
        <w:spacing w:line="300" w:lineRule="auto"/>
      </w:pPr>
      <w:r w:rsidRPr="00551C3E">
        <w:rPr>
          <w:rFonts w:ascii="Times New Roman" w:hAnsi="Times New Roman" w:cs="Times New Roman"/>
          <w:sz w:val="16"/>
          <w:szCs w:val="16"/>
        </w:rPr>
        <w:t>GLCM= the Grey level co-occurrence matrix, GLSZM =the gray level size zone matrix, RLM= the gray level Run-length matrix</w:t>
      </w:r>
    </w:p>
    <w:sectPr w:rsidR="00491A3E" w:rsidRPr="005433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E74C9F" w14:textId="77777777" w:rsidR="00CC23EB" w:rsidRDefault="00CC23EB" w:rsidP="00543325">
      <w:r>
        <w:separator/>
      </w:r>
    </w:p>
  </w:endnote>
  <w:endnote w:type="continuationSeparator" w:id="0">
    <w:p w14:paraId="21C519B2" w14:textId="77777777" w:rsidR="00CC23EB" w:rsidRDefault="00CC23EB" w:rsidP="00543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39D4A" w14:textId="77777777" w:rsidR="00CC23EB" w:rsidRDefault="00CC23EB" w:rsidP="00543325">
      <w:r>
        <w:separator/>
      </w:r>
    </w:p>
  </w:footnote>
  <w:footnote w:type="continuationSeparator" w:id="0">
    <w:p w14:paraId="3DC037C0" w14:textId="77777777" w:rsidR="00CC23EB" w:rsidRDefault="00CC23EB" w:rsidP="005433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156"/>
    <w:rsid w:val="00491A3E"/>
    <w:rsid w:val="00543325"/>
    <w:rsid w:val="0071739A"/>
    <w:rsid w:val="007B075F"/>
    <w:rsid w:val="00A47AF4"/>
    <w:rsid w:val="00CC23EB"/>
    <w:rsid w:val="00F02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8C2852"/>
  <w15:chartTrackingRefBased/>
  <w15:docId w15:val="{00C029B9-ECDF-4C55-BB18-F0C58BC2E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33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33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33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33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3325"/>
    <w:rPr>
      <w:sz w:val="18"/>
      <w:szCs w:val="18"/>
    </w:rPr>
  </w:style>
  <w:style w:type="table" w:styleId="a7">
    <w:name w:val="Table Grid"/>
    <w:basedOn w:val="a1"/>
    <w:uiPriority w:val="39"/>
    <w:rsid w:val="0054332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</dc:creator>
  <cp:keywords/>
  <dc:description/>
  <cp:lastModifiedBy>zh</cp:lastModifiedBy>
  <cp:revision>3</cp:revision>
  <dcterms:created xsi:type="dcterms:W3CDTF">2021-09-23T05:15:00Z</dcterms:created>
  <dcterms:modified xsi:type="dcterms:W3CDTF">2021-09-23T05:59:00Z</dcterms:modified>
</cp:coreProperties>
</file>